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97"/>
        <w:gridCol w:w="704"/>
        <w:gridCol w:w="922"/>
        <w:gridCol w:w="704"/>
        <w:gridCol w:w="922"/>
        <w:gridCol w:w="684"/>
        <w:gridCol w:w="914"/>
        <w:gridCol w:w="692"/>
        <w:gridCol w:w="923"/>
      </w:tblGrid>
      <w:tr w:rsidR="00DD0B13">
        <w:trPr>
          <w:trHeight w:val="330"/>
          <w:jc w:val="center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DD0B13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tmus Stereo Test</w:t>
            </w:r>
          </w:p>
        </w:tc>
        <w:tc>
          <w:tcPr>
            <w:tcW w:w="32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NO stereotest</w:t>
            </w:r>
          </w:p>
        </w:tc>
      </w:tr>
      <w:tr w:rsidR="00DD0B13">
        <w:trPr>
          <w:trHeight w:val="330"/>
          <w:jc w:val="center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DD0B13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</w:t>
            </w:r>
          </w:p>
        </w:tc>
        <w:tc>
          <w:tcPr>
            <w:tcW w:w="1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t 3months</w:t>
            </w:r>
          </w:p>
        </w:tc>
        <w:tc>
          <w:tcPr>
            <w:tcW w:w="1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</w:t>
            </w:r>
          </w:p>
        </w:tc>
        <w:tc>
          <w:tcPr>
            <w:tcW w:w="16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t 3months</w:t>
            </w:r>
          </w:p>
        </w:tc>
      </w:tr>
      <w:tr w:rsidR="00DD0B13">
        <w:trPr>
          <w:trHeight w:val="330"/>
          <w:jc w:val="center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DD0B13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DD0B13">
        <w:trPr>
          <w:trHeight w:val="330"/>
          <w:jc w:val="center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re TST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DD0B1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DD0B1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﹤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﹤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﹤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*</w:t>
            </w:r>
          </w:p>
        </w:tc>
      </w:tr>
      <w:tr w:rsidR="00DD0B13">
        <w:trPr>
          <w:trHeight w:val="330"/>
          <w:jc w:val="center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ost 3months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ST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﹤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DD0B13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DD0B13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﹤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﹤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*</w:t>
            </w:r>
          </w:p>
        </w:tc>
      </w:tr>
      <w:tr w:rsidR="00DD0B13">
        <w:trPr>
          <w:trHeight w:val="330"/>
          <w:jc w:val="center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re TNO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﹤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﹤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DD0B1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DD0B1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35</w:t>
            </w:r>
          </w:p>
        </w:tc>
      </w:tr>
      <w:tr w:rsidR="00DD0B13">
        <w:trPr>
          <w:trHeight w:val="330"/>
          <w:jc w:val="center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ost 3months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NO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﹤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﹤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DD0B1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DD0B1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B13">
        <w:trPr>
          <w:trHeight w:val="330"/>
          <w:jc w:val="center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 BCVA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2*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0*</w:t>
            </w:r>
          </w:p>
        </w:tc>
      </w:tr>
      <w:tr w:rsidR="00DD0B13">
        <w:trPr>
          <w:trHeight w:val="330"/>
          <w:jc w:val="center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t 1month BCVA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5*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﹤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﹤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*</w:t>
            </w:r>
          </w:p>
        </w:tc>
      </w:tr>
      <w:tr w:rsidR="00DD0B13">
        <w:trPr>
          <w:trHeight w:val="330"/>
          <w:jc w:val="center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t 3months BCVA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8*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﹤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*</w:t>
            </w:r>
          </w:p>
        </w:tc>
      </w:tr>
      <w:tr w:rsidR="00DD0B13">
        <w:trPr>
          <w:trHeight w:val="330"/>
          <w:jc w:val="center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 MV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3*</w:t>
            </w:r>
          </w:p>
        </w:tc>
      </w:tr>
      <w:tr w:rsidR="00DD0B13">
        <w:trPr>
          <w:trHeight w:val="330"/>
          <w:jc w:val="center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t 3months MV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0.13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4*</w:t>
            </w:r>
          </w:p>
        </w:tc>
      </w:tr>
      <w:tr w:rsidR="00DD0B13">
        <w:trPr>
          <w:trHeight w:val="330"/>
          <w:jc w:val="center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 MH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0.19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87</w:t>
            </w:r>
          </w:p>
        </w:tc>
      </w:tr>
      <w:tr w:rsidR="00DD0B13">
        <w:trPr>
          <w:trHeight w:val="330"/>
          <w:jc w:val="center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t 3months MH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DD0B13" w:rsidRDefault="004E33B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96</w:t>
            </w:r>
          </w:p>
        </w:tc>
      </w:tr>
    </w:tbl>
    <w:p w:rsidR="00DD0B13" w:rsidRDefault="004E33B4">
      <w:pPr>
        <w:jc w:val="left"/>
        <w:rPr>
          <w:rFonts w:ascii="Times New Roman" w:eastAsia="SimSun" w:hAnsi="Times New Roman" w:cs="Times New Roman"/>
          <w:color w:val="000000"/>
          <w:sz w:val="20"/>
          <w:szCs w:val="20"/>
        </w:rPr>
      </w:pPr>
      <w:r>
        <w:rPr>
          <w:rFonts w:ascii="Times New Roman" w:eastAsia="SimSun" w:hAnsi="Times New Roman" w:cs="Times New Roman" w:hint="eastAsia"/>
          <w:color w:val="000000"/>
          <w:sz w:val="20"/>
          <w:szCs w:val="20"/>
        </w:rPr>
        <w:t>Table S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>1</w:t>
      </w:r>
      <w:bookmarkStart w:id="0" w:name="_GoBack"/>
      <w:bookmarkEnd w:id="0"/>
      <w:r>
        <w:rPr>
          <w:rFonts w:ascii="Times New Roman" w:eastAsia="SimSun" w:hAnsi="Times New Roman" w:cs="Times New Roman" w:hint="eastAsia"/>
          <w:color w:val="000000"/>
          <w:sz w:val="20"/>
          <w:szCs w:val="20"/>
        </w:rPr>
        <w:t xml:space="preserve">. Correlation between stereopsis and BCVA, metamorphopsia in patients with ERM. </w:t>
      </w:r>
    </w:p>
    <w:p w:rsidR="00DD0B13" w:rsidRDefault="004E33B4">
      <w:pPr>
        <w:jc w:val="left"/>
        <w:rPr>
          <w:rFonts w:ascii="Times New Roman" w:eastAsia="SimSun" w:hAnsi="Times New Roman" w:cs="Times New Roman"/>
          <w:color w:val="000000"/>
          <w:sz w:val="20"/>
          <w:szCs w:val="20"/>
        </w:rPr>
      </w:pPr>
      <w:r>
        <w:rPr>
          <w:rFonts w:ascii="Times New Roman" w:eastAsia="SimSun" w:hAnsi="Times New Roman" w:cs="Times New Roman" w:hint="eastAsia"/>
          <w:color w:val="000000"/>
          <w:sz w:val="20"/>
          <w:szCs w:val="20"/>
        </w:rPr>
        <w:t>*Signifcant correlation between parameters (Spearman rank correlation test).</w:t>
      </w:r>
    </w:p>
    <w:p w:rsidR="00DD0B13" w:rsidRDefault="004E33B4">
      <w:pPr>
        <w:rPr>
          <w:sz w:val="20"/>
          <w:szCs w:val="20"/>
        </w:rPr>
      </w:pPr>
      <w:r>
        <w:rPr>
          <w:rFonts w:ascii="Times New Roman" w:eastAsia="SimSun" w:hAnsi="Times New Roman" w:cs="Times New Roman" w:hint="eastAsia"/>
          <w:color w:val="000000"/>
          <w:sz w:val="20"/>
          <w:szCs w:val="20"/>
        </w:rPr>
        <w:t>Pre=preoperaive, Post=postoperative, BCVA=best-corrected visual acuity, MV=vertical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</w:rPr>
        <w:t xml:space="preserve"> metamorphopsia, MH=horizontal metamorphopsia. ERM:epiretinal membrane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,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>TST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=Titmus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Stereo Test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ar"/>
        </w:rPr>
        <w:t>, TNO=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TNO stereotest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ar"/>
        </w:rPr>
        <w:t>.</w:t>
      </w:r>
    </w:p>
    <w:sectPr w:rsidR="00DD0B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wODE4ZDllMDE3NWIzMGZhN2ZkM2M5ODJkOTViZGYifQ=="/>
  </w:docVars>
  <w:rsids>
    <w:rsidRoot w:val="00DD0B13"/>
    <w:rsid w:val="004E33B4"/>
    <w:rsid w:val="00DD0B13"/>
    <w:rsid w:val="55EE2978"/>
    <w:rsid w:val="56340224"/>
    <w:rsid w:val="77E9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79D53C9-0F6E-4801-A3BD-8BE2D8E6D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1313</dc:creator>
  <cp:lastModifiedBy>Mary Jenifer.T</cp:lastModifiedBy>
  <cp:revision>2</cp:revision>
  <dcterms:created xsi:type="dcterms:W3CDTF">2023-12-11T05:58:00Z</dcterms:created>
  <dcterms:modified xsi:type="dcterms:W3CDTF">2024-03-16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D0EC44EF6484D5B99168AA682F549A4_12</vt:lpwstr>
  </property>
</Properties>
</file>